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E6217" w14:textId="7DD13EDD" w:rsidR="00C5024B" w:rsidRDefault="00C5024B" w:rsidP="00C5024B">
      <w:pPr>
        <w:rPr>
          <w:lang w:val="en-GB"/>
        </w:rPr>
      </w:pPr>
      <w:r>
        <w:rPr>
          <w:b/>
          <w:bCs/>
          <w:lang w:val="en-GB"/>
        </w:rPr>
        <w:t>S</w:t>
      </w:r>
      <w:r w:rsidRPr="001B1D1E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Table</w:t>
      </w:r>
      <w:bookmarkStart w:id="0" w:name="_GoBack"/>
      <w:bookmarkEnd w:id="0"/>
      <w:r>
        <w:rPr>
          <w:lang w:val="en-GB"/>
        </w:rPr>
        <w:t xml:space="preserve">: </w:t>
      </w:r>
      <w:r w:rsidRPr="006F6D4F">
        <w:rPr>
          <w:b/>
          <w:lang w:val="en-GB"/>
        </w:rPr>
        <w:t>False positives by IACS category for MLHWs</w:t>
      </w:r>
    </w:p>
    <w:p w14:paraId="2AC5E1ED" w14:textId="77777777" w:rsidR="00C5024B" w:rsidRDefault="00C5024B" w:rsidP="00C5024B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07"/>
        <w:gridCol w:w="1133"/>
        <w:gridCol w:w="1133"/>
        <w:gridCol w:w="1133"/>
        <w:gridCol w:w="1133"/>
        <w:gridCol w:w="2216"/>
      </w:tblGrid>
      <w:tr w:rsidR="00C5024B" w14:paraId="357795BC" w14:textId="77777777" w:rsidTr="008D7EDE">
        <w:tc>
          <w:tcPr>
            <w:tcW w:w="1155" w:type="dxa"/>
            <w:vMerge w:val="restart"/>
          </w:tcPr>
          <w:p w14:paraId="04791C37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MLHW</w:t>
            </w:r>
          </w:p>
        </w:tc>
        <w:tc>
          <w:tcPr>
            <w:tcW w:w="5644" w:type="dxa"/>
            <w:gridSpan w:val="5"/>
          </w:tcPr>
          <w:p w14:paraId="353C18A9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MLHW </w:t>
            </w:r>
            <w:r w:rsidRPr="00840DBC">
              <w:rPr>
                <w:b/>
                <w:bCs/>
                <w:lang w:val="en-GB"/>
              </w:rPr>
              <w:t>IACS category</w:t>
            </w:r>
          </w:p>
        </w:tc>
        <w:tc>
          <w:tcPr>
            <w:tcW w:w="2217" w:type="dxa"/>
            <w:vMerge w:val="restart"/>
          </w:tcPr>
          <w:p w14:paraId="5D8AEB73" w14:textId="77777777" w:rsidR="00C5024B" w:rsidRDefault="00C5024B" w:rsidP="008D7ED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 false positive diagnoses</w:t>
            </w:r>
          </w:p>
        </w:tc>
      </w:tr>
      <w:tr w:rsidR="00C5024B" w14:paraId="14BA7723" w14:textId="77777777" w:rsidTr="008D7EDE">
        <w:tc>
          <w:tcPr>
            <w:tcW w:w="1155" w:type="dxa"/>
            <w:vMerge/>
          </w:tcPr>
          <w:p w14:paraId="47B829E8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</w:p>
        </w:tc>
        <w:tc>
          <w:tcPr>
            <w:tcW w:w="1108" w:type="dxa"/>
          </w:tcPr>
          <w:p w14:paraId="7F2C9699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B1</w:t>
            </w:r>
          </w:p>
        </w:tc>
        <w:tc>
          <w:tcPr>
            <w:tcW w:w="1134" w:type="dxa"/>
          </w:tcPr>
          <w:p w14:paraId="6C9A6C4E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B2</w:t>
            </w:r>
          </w:p>
        </w:tc>
        <w:tc>
          <w:tcPr>
            <w:tcW w:w="1134" w:type="dxa"/>
          </w:tcPr>
          <w:p w14:paraId="7B39EEEF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B3</w:t>
            </w:r>
          </w:p>
        </w:tc>
        <w:tc>
          <w:tcPr>
            <w:tcW w:w="1134" w:type="dxa"/>
          </w:tcPr>
          <w:p w14:paraId="789037BD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C1</w:t>
            </w:r>
          </w:p>
        </w:tc>
        <w:tc>
          <w:tcPr>
            <w:tcW w:w="1134" w:type="dxa"/>
          </w:tcPr>
          <w:p w14:paraId="4FB743AC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C2</w:t>
            </w:r>
          </w:p>
        </w:tc>
        <w:tc>
          <w:tcPr>
            <w:tcW w:w="2217" w:type="dxa"/>
            <w:vMerge/>
          </w:tcPr>
          <w:p w14:paraId="44ABFA9F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</w:p>
        </w:tc>
      </w:tr>
      <w:tr w:rsidR="00C5024B" w14:paraId="14878520" w14:textId="77777777" w:rsidTr="008D7EDE">
        <w:tc>
          <w:tcPr>
            <w:tcW w:w="1155" w:type="dxa"/>
          </w:tcPr>
          <w:p w14:paraId="5079373B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1</w:t>
            </w:r>
          </w:p>
        </w:tc>
        <w:tc>
          <w:tcPr>
            <w:tcW w:w="1108" w:type="dxa"/>
          </w:tcPr>
          <w:p w14:paraId="5548B124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60C0A2B2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592E60BA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</w:tcPr>
          <w:p w14:paraId="6341A625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</w:tcPr>
          <w:p w14:paraId="688FCCD4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17" w:type="dxa"/>
          </w:tcPr>
          <w:p w14:paraId="6FB1D6BA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C5024B" w14:paraId="65A9CB9F" w14:textId="77777777" w:rsidTr="008D7EDE">
        <w:tc>
          <w:tcPr>
            <w:tcW w:w="1155" w:type="dxa"/>
          </w:tcPr>
          <w:p w14:paraId="2E0AD14D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2</w:t>
            </w:r>
          </w:p>
        </w:tc>
        <w:tc>
          <w:tcPr>
            <w:tcW w:w="1108" w:type="dxa"/>
          </w:tcPr>
          <w:p w14:paraId="700C450C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14:paraId="21C1C18A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12A9F6E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</w:tcPr>
          <w:p w14:paraId="7B32FFB2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34" w:type="dxa"/>
          </w:tcPr>
          <w:p w14:paraId="6E884D77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17" w:type="dxa"/>
          </w:tcPr>
          <w:p w14:paraId="7E10CD88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C5024B" w14:paraId="550905E4" w14:textId="77777777" w:rsidTr="008D7EDE">
        <w:tc>
          <w:tcPr>
            <w:tcW w:w="1155" w:type="dxa"/>
          </w:tcPr>
          <w:p w14:paraId="3DF57E49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3</w:t>
            </w:r>
          </w:p>
        </w:tc>
        <w:tc>
          <w:tcPr>
            <w:tcW w:w="1108" w:type="dxa"/>
          </w:tcPr>
          <w:p w14:paraId="0DFA831A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5E8421FC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E189A77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134" w:type="dxa"/>
          </w:tcPr>
          <w:p w14:paraId="60EA7981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1E44457F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217" w:type="dxa"/>
          </w:tcPr>
          <w:p w14:paraId="3C2AE7BD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C5024B" w14:paraId="62CF996F" w14:textId="77777777" w:rsidTr="008D7EDE">
        <w:tc>
          <w:tcPr>
            <w:tcW w:w="1155" w:type="dxa"/>
          </w:tcPr>
          <w:p w14:paraId="5633D990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4</w:t>
            </w:r>
          </w:p>
        </w:tc>
        <w:tc>
          <w:tcPr>
            <w:tcW w:w="1108" w:type="dxa"/>
          </w:tcPr>
          <w:p w14:paraId="1E2E4C12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14:paraId="71291173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4F8F4A7C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47294B7E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34" w:type="dxa"/>
          </w:tcPr>
          <w:p w14:paraId="1641EF73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17" w:type="dxa"/>
          </w:tcPr>
          <w:p w14:paraId="7A8BDDF9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</w:tr>
      <w:tr w:rsidR="00C5024B" w14:paraId="55EB4E51" w14:textId="77777777" w:rsidTr="008D7EDE">
        <w:tc>
          <w:tcPr>
            <w:tcW w:w="1155" w:type="dxa"/>
          </w:tcPr>
          <w:p w14:paraId="513E1A74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5</w:t>
            </w:r>
          </w:p>
        </w:tc>
        <w:tc>
          <w:tcPr>
            <w:tcW w:w="1108" w:type="dxa"/>
          </w:tcPr>
          <w:p w14:paraId="5689B9E4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CAD534A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0613A91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34" w:type="dxa"/>
          </w:tcPr>
          <w:p w14:paraId="4D1089BE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</w:tcPr>
          <w:p w14:paraId="0E81194A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17" w:type="dxa"/>
          </w:tcPr>
          <w:p w14:paraId="09B3E881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C5024B" w14:paraId="68447698" w14:textId="77777777" w:rsidTr="008D7EDE">
        <w:tc>
          <w:tcPr>
            <w:tcW w:w="1155" w:type="dxa"/>
          </w:tcPr>
          <w:p w14:paraId="3F284EC5" w14:textId="77777777" w:rsidR="00C5024B" w:rsidRPr="00840DBC" w:rsidRDefault="00C5024B" w:rsidP="008D7EDE">
            <w:pPr>
              <w:rPr>
                <w:b/>
                <w:bCs/>
                <w:lang w:val="en-GB"/>
              </w:rPr>
            </w:pPr>
            <w:r w:rsidRPr="00840DBC">
              <w:rPr>
                <w:b/>
                <w:bCs/>
                <w:lang w:val="en-GB"/>
              </w:rPr>
              <w:t>6</w:t>
            </w:r>
          </w:p>
        </w:tc>
        <w:tc>
          <w:tcPr>
            <w:tcW w:w="1108" w:type="dxa"/>
          </w:tcPr>
          <w:p w14:paraId="0862B123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4D324FD3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1E2D2FC4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134" w:type="dxa"/>
          </w:tcPr>
          <w:p w14:paraId="468E2B13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</w:tcPr>
          <w:p w14:paraId="57174C92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17" w:type="dxa"/>
          </w:tcPr>
          <w:p w14:paraId="33E1609F" w14:textId="77777777" w:rsidR="00C5024B" w:rsidRDefault="00C5024B" w:rsidP="008D7EDE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</w:tr>
    </w:tbl>
    <w:p w14:paraId="2586A652" w14:textId="77777777" w:rsidR="00C5024B" w:rsidRDefault="00C5024B" w:rsidP="00C5024B">
      <w:pPr>
        <w:rPr>
          <w:u w:val="single"/>
          <w:lang w:val="en-GB"/>
        </w:rPr>
      </w:pPr>
      <w:r>
        <w:rPr>
          <w:u w:val="single"/>
          <w:lang w:val="en-GB"/>
        </w:rPr>
        <w:softHyphen/>
      </w:r>
    </w:p>
    <w:p w14:paraId="39A7705B" w14:textId="77777777" w:rsidR="00C93C4D" w:rsidRDefault="00C5024B"/>
    <w:sectPr w:rsidR="00C93C4D" w:rsidSect="00435E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24B"/>
    <w:rsid w:val="000338EC"/>
    <w:rsid w:val="00064FCA"/>
    <w:rsid w:val="000B60CB"/>
    <w:rsid w:val="000B72DA"/>
    <w:rsid w:val="000F7DFF"/>
    <w:rsid w:val="001164A7"/>
    <w:rsid w:val="0019696C"/>
    <w:rsid w:val="001A5B41"/>
    <w:rsid w:val="00212C0A"/>
    <w:rsid w:val="00251ECA"/>
    <w:rsid w:val="002E750E"/>
    <w:rsid w:val="002F089F"/>
    <w:rsid w:val="00302F43"/>
    <w:rsid w:val="00322EEE"/>
    <w:rsid w:val="00340C42"/>
    <w:rsid w:val="003A08C9"/>
    <w:rsid w:val="0042247D"/>
    <w:rsid w:val="00435E4E"/>
    <w:rsid w:val="004A4A5A"/>
    <w:rsid w:val="004A6E5C"/>
    <w:rsid w:val="004B02DE"/>
    <w:rsid w:val="004D5BED"/>
    <w:rsid w:val="004D6E54"/>
    <w:rsid w:val="00525ADE"/>
    <w:rsid w:val="00583105"/>
    <w:rsid w:val="00591CA2"/>
    <w:rsid w:val="005B3530"/>
    <w:rsid w:val="005C03BD"/>
    <w:rsid w:val="00664A71"/>
    <w:rsid w:val="0073586A"/>
    <w:rsid w:val="00751D00"/>
    <w:rsid w:val="007B3B82"/>
    <w:rsid w:val="007C694C"/>
    <w:rsid w:val="0082421C"/>
    <w:rsid w:val="00850ED0"/>
    <w:rsid w:val="00891D0C"/>
    <w:rsid w:val="008A057D"/>
    <w:rsid w:val="00916E6C"/>
    <w:rsid w:val="00953FAA"/>
    <w:rsid w:val="009B6C8B"/>
    <w:rsid w:val="009C1E2D"/>
    <w:rsid w:val="009E1EA8"/>
    <w:rsid w:val="00A3384B"/>
    <w:rsid w:val="00A539F7"/>
    <w:rsid w:val="00A54E2B"/>
    <w:rsid w:val="00AB351D"/>
    <w:rsid w:val="00AE648E"/>
    <w:rsid w:val="00B03BA6"/>
    <w:rsid w:val="00B11CC5"/>
    <w:rsid w:val="00B27A3B"/>
    <w:rsid w:val="00B81FE6"/>
    <w:rsid w:val="00B825A6"/>
    <w:rsid w:val="00BE7313"/>
    <w:rsid w:val="00C02702"/>
    <w:rsid w:val="00C1271D"/>
    <w:rsid w:val="00C276F0"/>
    <w:rsid w:val="00C5024B"/>
    <w:rsid w:val="00CF4681"/>
    <w:rsid w:val="00CF7019"/>
    <w:rsid w:val="00D21870"/>
    <w:rsid w:val="00D313C0"/>
    <w:rsid w:val="00D3631D"/>
    <w:rsid w:val="00D36ED3"/>
    <w:rsid w:val="00D63A0A"/>
    <w:rsid w:val="00DF32CF"/>
    <w:rsid w:val="00DF35F2"/>
    <w:rsid w:val="00F16A9D"/>
    <w:rsid w:val="00F3709D"/>
    <w:rsid w:val="00F60C9D"/>
    <w:rsid w:val="00FB099E"/>
    <w:rsid w:val="00FE07EC"/>
    <w:rsid w:val="00FE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9DE6B"/>
  <w15:chartTrackingRefBased/>
  <w15:docId w15:val="{8F6F3E63-F3AA-E34C-B96B-29CD67430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24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24B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ui Collinson</dc:creator>
  <cp:keywords/>
  <dc:description/>
  <cp:lastModifiedBy>Shelui Collinson</cp:lastModifiedBy>
  <cp:revision>1</cp:revision>
  <dcterms:created xsi:type="dcterms:W3CDTF">2020-09-23T21:19:00Z</dcterms:created>
  <dcterms:modified xsi:type="dcterms:W3CDTF">2020-09-23T21:21:00Z</dcterms:modified>
</cp:coreProperties>
</file>